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CA284B" w14:textId="0545CF82" w:rsidR="00A56E33" w:rsidRPr="002C78C5" w:rsidRDefault="00F966C0">
      <w:pPr>
        <w:rPr>
          <w:rFonts w:ascii="Times New Roman" w:hAnsi="Times New Roman" w:cs="Times New Roman"/>
          <w:b/>
          <w:bCs/>
          <w:sz w:val="24"/>
          <w:szCs w:val="24"/>
        </w:rPr>
      </w:pPr>
      <w:r w:rsidRPr="002C78C5">
        <w:rPr>
          <w:rFonts w:ascii="Times New Roman" w:hAnsi="Times New Roman" w:cs="Times New Roman"/>
          <w:b/>
          <w:bCs/>
          <w:sz w:val="24"/>
          <w:szCs w:val="24"/>
        </w:rPr>
        <w:t xml:space="preserve">S1 </w:t>
      </w:r>
      <w:r w:rsidR="00A56E33" w:rsidRPr="002C78C5">
        <w:rPr>
          <w:rFonts w:ascii="Times New Roman" w:hAnsi="Times New Roman" w:cs="Times New Roman"/>
          <w:b/>
          <w:bCs/>
          <w:sz w:val="24"/>
          <w:szCs w:val="24"/>
        </w:rPr>
        <w:t xml:space="preserve">Table. </w:t>
      </w:r>
      <w:bookmarkStart w:id="0" w:name="_Hlk54548362"/>
      <w:r w:rsidR="00A56E33" w:rsidRPr="002C78C5">
        <w:rPr>
          <w:rFonts w:ascii="Times New Roman" w:hAnsi="Times New Roman" w:cs="Times New Roman"/>
          <w:b/>
          <w:bCs/>
          <w:sz w:val="24"/>
          <w:szCs w:val="24"/>
        </w:rPr>
        <w:t xml:space="preserve">AMSTAR results of included reviews </w:t>
      </w:r>
      <w:bookmarkEnd w:id="0"/>
    </w:p>
    <w:tbl>
      <w:tblPr>
        <w:tblStyle w:val="PlainTable11"/>
        <w:tblW w:w="9350" w:type="dxa"/>
        <w:tblLook w:val="04A0" w:firstRow="1" w:lastRow="0" w:firstColumn="1" w:lastColumn="0" w:noHBand="0" w:noVBand="1"/>
      </w:tblPr>
      <w:tblGrid>
        <w:gridCol w:w="883"/>
        <w:gridCol w:w="383"/>
        <w:gridCol w:w="365"/>
        <w:gridCol w:w="366"/>
        <w:gridCol w:w="520"/>
        <w:gridCol w:w="382"/>
        <w:gridCol w:w="382"/>
        <w:gridCol w:w="520"/>
        <w:gridCol w:w="520"/>
        <w:gridCol w:w="421"/>
        <w:gridCol w:w="448"/>
        <w:gridCol w:w="407"/>
        <w:gridCol w:w="457"/>
        <w:gridCol w:w="465"/>
        <w:gridCol w:w="448"/>
        <w:gridCol w:w="389"/>
        <w:gridCol w:w="407"/>
        <w:gridCol w:w="448"/>
        <w:gridCol w:w="407"/>
        <w:gridCol w:w="732"/>
      </w:tblGrid>
      <w:tr w:rsidR="00AC67A6" w:rsidRPr="00C927BA" w14:paraId="0EE62F32" w14:textId="77777777" w:rsidTr="00AC67A6">
        <w:trPr>
          <w:cnfStyle w:val="100000000000" w:firstRow="1" w:lastRow="0" w:firstColumn="0" w:lastColumn="0" w:oddVBand="0" w:evenVBand="0" w:oddHBand="0" w:evenHBand="0" w:firstRowFirstColumn="0" w:firstRowLastColumn="0" w:lastRowFirstColumn="0" w:lastRowLastColumn="0"/>
          <w:cantSplit/>
          <w:trHeight w:val="260"/>
        </w:trPr>
        <w:tc>
          <w:tcPr>
            <w:cnfStyle w:val="001000000000" w:firstRow="0" w:lastRow="0" w:firstColumn="1" w:lastColumn="0" w:oddVBand="0" w:evenVBand="0" w:oddHBand="0" w:evenHBand="0" w:firstRowFirstColumn="0" w:firstRowLastColumn="0" w:lastRowFirstColumn="0" w:lastRowLastColumn="0"/>
            <w:tcW w:w="832" w:type="dxa"/>
            <w:vAlign w:val="bottom"/>
          </w:tcPr>
          <w:p w14:paraId="4A015DBF" w14:textId="77777777" w:rsidR="00AC67A6" w:rsidRPr="002C78C5" w:rsidRDefault="00AC67A6" w:rsidP="00F966C0">
            <w:pPr>
              <w:jc w:val="left"/>
              <w:rPr>
                <w:rFonts w:ascii="Times New Roman" w:hAnsi="Times New Roman" w:cs="Times New Roman"/>
                <w:sz w:val="16"/>
                <w:szCs w:val="16"/>
              </w:rPr>
            </w:pPr>
          </w:p>
        </w:tc>
        <w:tc>
          <w:tcPr>
            <w:tcW w:w="400" w:type="dxa"/>
          </w:tcPr>
          <w:p w14:paraId="3176540F"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w:t>
            </w:r>
          </w:p>
        </w:tc>
        <w:tc>
          <w:tcPr>
            <w:tcW w:w="376" w:type="dxa"/>
          </w:tcPr>
          <w:p w14:paraId="23839DF7"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2</w:t>
            </w:r>
          </w:p>
        </w:tc>
        <w:tc>
          <w:tcPr>
            <w:tcW w:w="377" w:type="dxa"/>
          </w:tcPr>
          <w:p w14:paraId="0B4FD065"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3</w:t>
            </w:r>
          </w:p>
        </w:tc>
        <w:tc>
          <w:tcPr>
            <w:tcW w:w="553" w:type="dxa"/>
          </w:tcPr>
          <w:p w14:paraId="0FFA66FF"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4</w:t>
            </w:r>
          </w:p>
        </w:tc>
        <w:tc>
          <w:tcPr>
            <w:tcW w:w="399" w:type="dxa"/>
          </w:tcPr>
          <w:p w14:paraId="144DEFE0"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5</w:t>
            </w:r>
          </w:p>
        </w:tc>
        <w:tc>
          <w:tcPr>
            <w:tcW w:w="399" w:type="dxa"/>
          </w:tcPr>
          <w:p w14:paraId="0CF81070"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6</w:t>
            </w:r>
          </w:p>
        </w:tc>
        <w:tc>
          <w:tcPr>
            <w:tcW w:w="553" w:type="dxa"/>
          </w:tcPr>
          <w:p w14:paraId="239B44AC"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7</w:t>
            </w:r>
          </w:p>
        </w:tc>
        <w:tc>
          <w:tcPr>
            <w:tcW w:w="553" w:type="dxa"/>
          </w:tcPr>
          <w:p w14:paraId="16A645DD"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8</w:t>
            </w:r>
          </w:p>
        </w:tc>
        <w:tc>
          <w:tcPr>
            <w:tcW w:w="394" w:type="dxa"/>
          </w:tcPr>
          <w:p w14:paraId="03D2FECA"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9a</w:t>
            </w:r>
          </w:p>
        </w:tc>
        <w:tc>
          <w:tcPr>
            <w:tcW w:w="412" w:type="dxa"/>
          </w:tcPr>
          <w:p w14:paraId="50853425"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9b</w:t>
            </w:r>
          </w:p>
        </w:tc>
        <w:tc>
          <w:tcPr>
            <w:tcW w:w="417" w:type="dxa"/>
          </w:tcPr>
          <w:p w14:paraId="212E4217"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0</w:t>
            </w:r>
          </w:p>
        </w:tc>
        <w:tc>
          <w:tcPr>
            <w:tcW w:w="458" w:type="dxa"/>
          </w:tcPr>
          <w:p w14:paraId="06AA2D3F"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1a</w:t>
            </w:r>
          </w:p>
        </w:tc>
        <w:tc>
          <w:tcPr>
            <w:tcW w:w="465" w:type="dxa"/>
          </w:tcPr>
          <w:p w14:paraId="499688E7"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1b</w:t>
            </w:r>
          </w:p>
        </w:tc>
        <w:tc>
          <w:tcPr>
            <w:tcW w:w="412" w:type="dxa"/>
          </w:tcPr>
          <w:p w14:paraId="2F0ED68B"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2</w:t>
            </w:r>
          </w:p>
        </w:tc>
        <w:tc>
          <w:tcPr>
            <w:tcW w:w="394" w:type="dxa"/>
          </w:tcPr>
          <w:p w14:paraId="6749570E"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3</w:t>
            </w:r>
          </w:p>
        </w:tc>
        <w:tc>
          <w:tcPr>
            <w:tcW w:w="417" w:type="dxa"/>
          </w:tcPr>
          <w:p w14:paraId="039D95A6"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4</w:t>
            </w:r>
          </w:p>
        </w:tc>
        <w:tc>
          <w:tcPr>
            <w:tcW w:w="427" w:type="dxa"/>
          </w:tcPr>
          <w:p w14:paraId="4F82A173"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5</w:t>
            </w:r>
          </w:p>
        </w:tc>
        <w:tc>
          <w:tcPr>
            <w:tcW w:w="417" w:type="dxa"/>
          </w:tcPr>
          <w:p w14:paraId="61788FB1"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16</w:t>
            </w:r>
          </w:p>
        </w:tc>
        <w:tc>
          <w:tcPr>
            <w:tcW w:w="695" w:type="dxa"/>
          </w:tcPr>
          <w:p w14:paraId="692D6E1D" w14:textId="77777777" w:rsidR="00AC67A6" w:rsidRPr="002C78C5" w:rsidRDefault="00AC67A6" w:rsidP="00F966C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Overall</w:t>
            </w:r>
          </w:p>
        </w:tc>
      </w:tr>
      <w:tr w:rsidR="008A233B" w:rsidRPr="00C927BA" w14:paraId="2177DE03"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2FAD50C8"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Rhodes 2018</w:t>
            </w:r>
          </w:p>
        </w:tc>
        <w:tc>
          <w:tcPr>
            <w:tcW w:w="400" w:type="dxa"/>
          </w:tcPr>
          <w:p w14:paraId="2700C44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637787E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7BA673A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3BAF9E5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5B5B47C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57DC752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3F87424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43070B0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003E752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7720B40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3CA6609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55D5053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65" w:type="dxa"/>
          </w:tcPr>
          <w:p w14:paraId="683689F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0F589BC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555D1E9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706ABBD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49B57AD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5236E35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695" w:type="dxa"/>
          </w:tcPr>
          <w:p w14:paraId="1EBBB0B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AC67A6" w:rsidRPr="00C927BA" w14:paraId="5AECE49E"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0E8CD808"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Vardakas 2018</w:t>
            </w:r>
          </w:p>
        </w:tc>
        <w:tc>
          <w:tcPr>
            <w:tcW w:w="400" w:type="dxa"/>
          </w:tcPr>
          <w:p w14:paraId="4C48748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12AC80F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7" w:type="dxa"/>
          </w:tcPr>
          <w:p w14:paraId="7EDD717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10565F8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5C9BCFE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6084AA0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5C7C0D8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1E201AB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4" w:type="dxa"/>
          </w:tcPr>
          <w:p w14:paraId="50AC843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0559074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4377F0D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6B5FA36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4F0D6A5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50B521B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4FDB0CF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218E703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70740F8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2F84793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082A543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L</w:t>
            </w:r>
          </w:p>
        </w:tc>
      </w:tr>
      <w:tr w:rsidR="008A233B" w:rsidRPr="00C927BA" w14:paraId="3E802D6F"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4D0B752A" w14:textId="77777777" w:rsidR="00AC67A6" w:rsidRPr="002C78C5" w:rsidRDefault="00AC67A6" w:rsidP="00F966C0">
            <w:pPr>
              <w:rPr>
                <w:rFonts w:ascii="Times New Roman" w:hAnsi="Times New Roman" w:cs="Times New Roman"/>
                <w:b w:val="0"/>
                <w:bCs w:val="0"/>
                <w:sz w:val="16"/>
                <w:szCs w:val="16"/>
              </w:rPr>
            </w:pPr>
            <w:r w:rsidRPr="002C78C5">
              <w:rPr>
                <w:rFonts w:ascii="Times New Roman" w:hAnsi="Times New Roman" w:cs="Times New Roman"/>
                <w:sz w:val="16"/>
                <w:szCs w:val="16"/>
              </w:rPr>
              <w:t>Yu 2018</w:t>
            </w:r>
          </w:p>
          <w:p w14:paraId="4B9A9816" w14:textId="77777777" w:rsidR="00AC67A6" w:rsidRPr="002C78C5" w:rsidRDefault="00AC67A6" w:rsidP="00F966C0">
            <w:pPr>
              <w:rPr>
                <w:rFonts w:ascii="Times New Roman" w:hAnsi="Times New Roman" w:cs="Times New Roman"/>
                <w:sz w:val="16"/>
                <w:szCs w:val="16"/>
              </w:rPr>
            </w:pPr>
          </w:p>
        </w:tc>
        <w:tc>
          <w:tcPr>
            <w:tcW w:w="400" w:type="dxa"/>
          </w:tcPr>
          <w:p w14:paraId="04C956F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3B1911F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4BD26C2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628CA61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48CD36A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03B633C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7FEE33D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704775F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0084E9F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0611220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5A52D98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376F1E5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3CEB961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34EAE4A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4" w:type="dxa"/>
          </w:tcPr>
          <w:p w14:paraId="32538A4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49EC9FE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15C05B0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0F7024A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5C3A2A9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L</w:t>
            </w:r>
          </w:p>
        </w:tc>
      </w:tr>
      <w:tr w:rsidR="00AC67A6" w:rsidRPr="00C927BA" w14:paraId="775A4CFD"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565BC19B" w14:textId="77777777" w:rsidR="00AC67A6" w:rsidRPr="002C78C5" w:rsidRDefault="00AC67A6" w:rsidP="00F966C0">
            <w:pPr>
              <w:rPr>
                <w:rFonts w:ascii="Times New Roman" w:hAnsi="Times New Roman" w:cs="Times New Roman"/>
                <w:b w:val="0"/>
                <w:bCs w:val="0"/>
                <w:sz w:val="16"/>
                <w:szCs w:val="16"/>
              </w:rPr>
            </w:pPr>
            <w:r w:rsidRPr="002C78C5">
              <w:rPr>
                <w:rFonts w:ascii="Times New Roman" w:hAnsi="Times New Roman" w:cs="Times New Roman"/>
                <w:sz w:val="16"/>
                <w:szCs w:val="16"/>
              </w:rPr>
              <w:t>Lee 2017</w:t>
            </w:r>
          </w:p>
          <w:p w14:paraId="191F3FB0" w14:textId="77777777" w:rsidR="00AC67A6" w:rsidRPr="002C78C5" w:rsidRDefault="00AC67A6" w:rsidP="00F966C0">
            <w:pPr>
              <w:rPr>
                <w:rFonts w:ascii="Times New Roman" w:hAnsi="Times New Roman" w:cs="Times New Roman"/>
                <w:sz w:val="16"/>
                <w:szCs w:val="16"/>
              </w:rPr>
            </w:pPr>
          </w:p>
        </w:tc>
        <w:tc>
          <w:tcPr>
            <w:tcW w:w="400" w:type="dxa"/>
          </w:tcPr>
          <w:p w14:paraId="5EDAF76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1151708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7" w:type="dxa"/>
          </w:tcPr>
          <w:p w14:paraId="7C55A8A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7D34EE4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72A7111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0E4832D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02D44472"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24527C1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0B6E69E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25E27A1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7C72D21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58" w:type="dxa"/>
          </w:tcPr>
          <w:p w14:paraId="5BF3BC3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3088527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78CF5EF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467B001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77C08FB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3156FD6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71445E0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66D7941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8A233B" w:rsidRPr="00C927BA" w14:paraId="61C9B7AF"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5E487D0B" w14:textId="77777777" w:rsidR="00AC67A6" w:rsidRPr="002C78C5" w:rsidRDefault="00AC67A6" w:rsidP="00F966C0">
            <w:pPr>
              <w:rPr>
                <w:rFonts w:ascii="Times New Roman" w:hAnsi="Times New Roman" w:cs="Times New Roman"/>
                <w:b w:val="0"/>
                <w:bCs w:val="0"/>
                <w:sz w:val="16"/>
                <w:szCs w:val="16"/>
              </w:rPr>
            </w:pPr>
            <w:r w:rsidRPr="002C78C5">
              <w:rPr>
                <w:rFonts w:ascii="Times New Roman" w:hAnsi="Times New Roman" w:cs="Times New Roman"/>
                <w:sz w:val="16"/>
                <w:szCs w:val="16"/>
              </w:rPr>
              <w:t>Lal 2016</w:t>
            </w:r>
          </w:p>
          <w:p w14:paraId="1DF20802" w14:textId="77777777" w:rsidR="00AC67A6" w:rsidRPr="002C78C5" w:rsidRDefault="00AC67A6" w:rsidP="00F966C0">
            <w:pPr>
              <w:rPr>
                <w:rFonts w:ascii="Times New Roman" w:hAnsi="Times New Roman" w:cs="Times New Roman"/>
                <w:sz w:val="16"/>
                <w:szCs w:val="16"/>
              </w:rPr>
            </w:pPr>
          </w:p>
        </w:tc>
        <w:tc>
          <w:tcPr>
            <w:tcW w:w="400" w:type="dxa"/>
          </w:tcPr>
          <w:p w14:paraId="6929F59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09C06D6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36324C2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429F78E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7AEE643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2686E56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201B510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53010EC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6AA0C4D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412" w:type="dxa"/>
          </w:tcPr>
          <w:p w14:paraId="34ABDF5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40A4F7A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13BCDD9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4F8CC3B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663E0F1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75D6A32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463CE96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29D3DC8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3FC0106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4641B50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L</w:t>
            </w:r>
          </w:p>
        </w:tc>
      </w:tr>
      <w:tr w:rsidR="00AC67A6" w:rsidRPr="00C927BA" w14:paraId="20619BAA"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1298A9FD"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Roberts 2016</w:t>
            </w:r>
          </w:p>
        </w:tc>
        <w:tc>
          <w:tcPr>
            <w:tcW w:w="400" w:type="dxa"/>
          </w:tcPr>
          <w:p w14:paraId="05BE1A9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690ED7D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797C1E4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29A2D10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6639D2C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5358294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78358FB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39D66AE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71CF94C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438A877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347C4BB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1F721AC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777B0A7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464CF82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4" w:type="dxa"/>
          </w:tcPr>
          <w:p w14:paraId="11D7EAB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235481C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7C04004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408B216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348D00B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L</w:t>
            </w:r>
          </w:p>
        </w:tc>
      </w:tr>
      <w:tr w:rsidR="008A233B" w:rsidRPr="00C927BA" w14:paraId="45BF3364"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5B9D9628"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Yang 2016</w:t>
            </w:r>
          </w:p>
        </w:tc>
        <w:tc>
          <w:tcPr>
            <w:tcW w:w="400" w:type="dxa"/>
          </w:tcPr>
          <w:p w14:paraId="47966EB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7122822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53E7EEE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03C5F58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5C6835E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24E9735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2AFA3A2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553" w:type="dxa"/>
          </w:tcPr>
          <w:p w14:paraId="5C94CAF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533A804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0657FFE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79003DA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1949B3C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3B8325E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3152AAE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4" w:type="dxa"/>
          </w:tcPr>
          <w:p w14:paraId="4B72FD1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156341E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1BE414C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17FD282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65FA133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L</w:t>
            </w:r>
          </w:p>
        </w:tc>
      </w:tr>
      <w:tr w:rsidR="00AC67A6" w:rsidRPr="00C927BA" w14:paraId="59EBEB43"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53234F14"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Burgess 2015</w:t>
            </w:r>
          </w:p>
        </w:tc>
        <w:tc>
          <w:tcPr>
            <w:tcW w:w="400" w:type="dxa"/>
          </w:tcPr>
          <w:p w14:paraId="0C9DA49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16C0AF32"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790DBF5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1F71826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60A5A77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4E16D44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5CDA834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45EB32A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6B0408A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14CD383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1FF2D43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41C46FA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65" w:type="dxa"/>
          </w:tcPr>
          <w:p w14:paraId="27FCA83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22CF4A6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394" w:type="dxa"/>
          </w:tcPr>
          <w:p w14:paraId="0566699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44EDE90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761262B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3A624C9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6821209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8A233B" w:rsidRPr="00C927BA" w14:paraId="4483EE57"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4AAD6233"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Yang 2015</w:t>
            </w:r>
          </w:p>
        </w:tc>
        <w:tc>
          <w:tcPr>
            <w:tcW w:w="400" w:type="dxa"/>
          </w:tcPr>
          <w:p w14:paraId="789D17D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3DA880B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045F2F8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52AED3E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18038BC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5B1507E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50DC5FB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3150B79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009EDF1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69E2202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22F8FA2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44A151A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7BC6694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05C2B5E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19C9D77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6F5B6A3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21076B9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34B874E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236A6A7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L</w:t>
            </w:r>
          </w:p>
        </w:tc>
      </w:tr>
      <w:tr w:rsidR="00AC67A6" w:rsidRPr="00C927BA" w14:paraId="3D6A764F"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145B4A89" w14:textId="77777777" w:rsidR="00AC67A6" w:rsidRPr="002C78C5" w:rsidRDefault="00AC67A6" w:rsidP="00F966C0">
            <w:pPr>
              <w:rPr>
                <w:rFonts w:ascii="Times New Roman" w:hAnsi="Times New Roman" w:cs="Times New Roman"/>
                <w:b w:val="0"/>
                <w:bCs w:val="0"/>
                <w:sz w:val="16"/>
                <w:szCs w:val="16"/>
              </w:rPr>
            </w:pPr>
            <w:r w:rsidRPr="002C78C5">
              <w:rPr>
                <w:rFonts w:ascii="Times New Roman" w:hAnsi="Times New Roman" w:cs="Times New Roman"/>
                <w:sz w:val="16"/>
                <w:szCs w:val="16"/>
              </w:rPr>
              <w:t>Lux 2014</w:t>
            </w:r>
          </w:p>
          <w:p w14:paraId="0D4735D3" w14:textId="77777777" w:rsidR="00AC67A6" w:rsidRPr="002C78C5" w:rsidRDefault="00AC67A6" w:rsidP="00F966C0">
            <w:pPr>
              <w:rPr>
                <w:rFonts w:ascii="Times New Roman" w:hAnsi="Times New Roman" w:cs="Times New Roman"/>
                <w:sz w:val="16"/>
                <w:szCs w:val="16"/>
              </w:rPr>
            </w:pPr>
          </w:p>
        </w:tc>
        <w:tc>
          <w:tcPr>
            <w:tcW w:w="400" w:type="dxa"/>
          </w:tcPr>
          <w:p w14:paraId="7FE8A12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1A7AB27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7" w:type="dxa"/>
          </w:tcPr>
          <w:p w14:paraId="701DC86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419E590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72CA6F8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5B25964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4C026AD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553" w:type="dxa"/>
          </w:tcPr>
          <w:p w14:paraId="13CAC162"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6469944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416B6E0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51688F0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58" w:type="dxa"/>
          </w:tcPr>
          <w:p w14:paraId="3344F2B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65" w:type="dxa"/>
          </w:tcPr>
          <w:p w14:paraId="772110A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4A88C842"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394" w:type="dxa"/>
          </w:tcPr>
          <w:p w14:paraId="7C7773E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0DA63C4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3D638E9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2F61268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3D10827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M</w:t>
            </w:r>
          </w:p>
        </w:tc>
      </w:tr>
      <w:tr w:rsidR="008A233B" w:rsidRPr="00C927BA" w14:paraId="2599EC18"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3849956F" w14:textId="77777777" w:rsidR="00AC67A6" w:rsidRPr="002C78C5" w:rsidRDefault="00AC67A6" w:rsidP="00F966C0">
            <w:pPr>
              <w:rPr>
                <w:rFonts w:ascii="Times New Roman" w:hAnsi="Times New Roman" w:cs="Times New Roman"/>
                <w:b w:val="0"/>
                <w:bCs w:val="0"/>
                <w:sz w:val="16"/>
                <w:szCs w:val="16"/>
              </w:rPr>
            </w:pPr>
            <w:r w:rsidRPr="002C78C5">
              <w:rPr>
                <w:rFonts w:ascii="Times New Roman" w:hAnsi="Times New Roman" w:cs="Times New Roman"/>
                <w:sz w:val="16"/>
                <w:szCs w:val="16"/>
              </w:rPr>
              <w:t>Teo 2014</w:t>
            </w:r>
          </w:p>
          <w:p w14:paraId="79F689E7" w14:textId="77777777" w:rsidR="00AC67A6" w:rsidRPr="002C78C5" w:rsidRDefault="00AC67A6" w:rsidP="00F966C0">
            <w:pPr>
              <w:rPr>
                <w:rFonts w:ascii="Times New Roman" w:hAnsi="Times New Roman" w:cs="Times New Roman"/>
                <w:sz w:val="16"/>
                <w:szCs w:val="16"/>
              </w:rPr>
            </w:pPr>
          </w:p>
        </w:tc>
        <w:tc>
          <w:tcPr>
            <w:tcW w:w="400" w:type="dxa"/>
          </w:tcPr>
          <w:p w14:paraId="0215672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0A23A70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14CB792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5CF4CF0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36B78E7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3AE0FC2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6436B30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553" w:type="dxa"/>
          </w:tcPr>
          <w:p w14:paraId="217F9A6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3752CFA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7EF55E5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2631D2B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606D10C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532A079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0E71655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2F49E41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40C0419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2AA1F62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226D395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533EA70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L</w:t>
            </w:r>
          </w:p>
        </w:tc>
      </w:tr>
      <w:tr w:rsidR="00AC67A6" w:rsidRPr="00C927BA" w14:paraId="3D1D86BA"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1D030B92"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Yusuf 2014</w:t>
            </w:r>
            <w:r w:rsidRPr="002C78C5">
              <w:rPr>
                <w:rFonts w:ascii="Times New Roman" w:hAnsi="Times New Roman" w:cs="Times New Roman"/>
                <w:sz w:val="16"/>
                <w:szCs w:val="16"/>
                <w:vertAlign w:val="superscript"/>
              </w:rPr>
              <w:t>a</w:t>
            </w:r>
          </w:p>
        </w:tc>
        <w:tc>
          <w:tcPr>
            <w:tcW w:w="400" w:type="dxa"/>
          </w:tcPr>
          <w:p w14:paraId="18DF920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53F1833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7" w:type="dxa"/>
          </w:tcPr>
          <w:p w14:paraId="73438DB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019FF92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7125061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34673C1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7778B89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6D4E2CD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6B1BA9C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1F4DC1A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050B666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216480D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65" w:type="dxa"/>
          </w:tcPr>
          <w:p w14:paraId="27AFA8E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18EE5B0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394" w:type="dxa"/>
          </w:tcPr>
          <w:p w14:paraId="0B26606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5A4E035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7DE4422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38CBC36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7C14982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8A233B" w:rsidRPr="00C927BA" w14:paraId="0A00BA9F"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30C66BE8"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Chant 2013</w:t>
            </w:r>
          </w:p>
        </w:tc>
        <w:tc>
          <w:tcPr>
            <w:tcW w:w="400" w:type="dxa"/>
          </w:tcPr>
          <w:p w14:paraId="4726710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28CC14C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384514D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4D3C748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23507B9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61A27AC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314C976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553" w:type="dxa"/>
          </w:tcPr>
          <w:p w14:paraId="6259415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152C177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412" w:type="dxa"/>
          </w:tcPr>
          <w:p w14:paraId="578D3C4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604E0F9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2DB7E1C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025C65C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2DBA6E9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64329AF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0470A27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701699A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2E11B2B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7802443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AC67A6" w:rsidRPr="00C927BA" w14:paraId="0CCDA26B"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59040CF3" w14:textId="77777777" w:rsidR="00AC67A6" w:rsidRPr="002C78C5" w:rsidRDefault="00AC67A6" w:rsidP="00F966C0">
            <w:pPr>
              <w:rPr>
                <w:rFonts w:ascii="Times New Roman" w:hAnsi="Times New Roman" w:cs="Times New Roman"/>
                <w:sz w:val="16"/>
                <w:szCs w:val="16"/>
              </w:rPr>
            </w:pPr>
            <w:proofErr w:type="spellStart"/>
            <w:r w:rsidRPr="002C78C5">
              <w:rPr>
                <w:rFonts w:ascii="Times New Roman" w:hAnsi="Times New Roman" w:cs="Times New Roman"/>
                <w:sz w:val="16"/>
                <w:szCs w:val="16"/>
              </w:rPr>
              <w:t>Falagas</w:t>
            </w:r>
            <w:proofErr w:type="spellEnd"/>
            <w:r w:rsidRPr="002C78C5">
              <w:rPr>
                <w:rFonts w:ascii="Times New Roman" w:hAnsi="Times New Roman" w:cs="Times New Roman"/>
                <w:sz w:val="16"/>
                <w:szCs w:val="16"/>
              </w:rPr>
              <w:t xml:space="preserve"> 2013</w:t>
            </w:r>
          </w:p>
        </w:tc>
        <w:tc>
          <w:tcPr>
            <w:tcW w:w="400" w:type="dxa"/>
          </w:tcPr>
          <w:p w14:paraId="0B71A00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211590B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535D008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31EA7BF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0BA341D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1120F5E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38854B0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553" w:type="dxa"/>
          </w:tcPr>
          <w:p w14:paraId="6C9BE4F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33AAE17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3D99870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45DCD7E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4452942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65" w:type="dxa"/>
          </w:tcPr>
          <w:p w14:paraId="2F0A659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3CE878B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3D6C186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76F07D3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0301368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6095705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6003CC9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8A233B" w:rsidRPr="00C927BA" w14:paraId="2A48D96A"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47DC8E41" w14:textId="77777777" w:rsidR="00AC67A6" w:rsidRPr="002C78C5" w:rsidRDefault="00AC67A6" w:rsidP="00F966C0">
            <w:pPr>
              <w:rPr>
                <w:rFonts w:ascii="Times New Roman" w:hAnsi="Times New Roman" w:cs="Times New Roman"/>
                <w:sz w:val="16"/>
                <w:szCs w:val="16"/>
              </w:rPr>
            </w:pPr>
            <w:proofErr w:type="spellStart"/>
            <w:r w:rsidRPr="002C78C5">
              <w:rPr>
                <w:rFonts w:ascii="Times New Roman" w:hAnsi="Times New Roman" w:cs="Times New Roman"/>
                <w:sz w:val="16"/>
                <w:szCs w:val="16"/>
              </w:rPr>
              <w:t>Korbila</w:t>
            </w:r>
            <w:proofErr w:type="spellEnd"/>
            <w:r w:rsidRPr="002C78C5">
              <w:rPr>
                <w:rFonts w:ascii="Times New Roman" w:hAnsi="Times New Roman" w:cs="Times New Roman"/>
                <w:sz w:val="16"/>
                <w:szCs w:val="16"/>
              </w:rPr>
              <w:t xml:space="preserve"> 2013</w:t>
            </w:r>
          </w:p>
        </w:tc>
        <w:tc>
          <w:tcPr>
            <w:tcW w:w="400" w:type="dxa"/>
          </w:tcPr>
          <w:p w14:paraId="734A33F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00B8A19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461ADD8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0FB0E06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0F9CBCD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0B0612A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030726A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4462AA2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4" w:type="dxa"/>
          </w:tcPr>
          <w:p w14:paraId="1826CA6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232FA44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75BE80A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285B45D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65" w:type="dxa"/>
          </w:tcPr>
          <w:p w14:paraId="5094010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58F8704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4DF7AAC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3160935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6100C5F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75B7ADB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2290DBB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AC67A6" w:rsidRPr="00C927BA" w14:paraId="3BBE8F79"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47C96F41" w14:textId="77777777" w:rsidR="00AC67A6" w:rsidRPr="002C78C5" w:rsidRDefault="00AC67A6" w:rsidP="00F966C0">
            <w:pPr>
              <w:rPr>
                <w:rFonts w:ascii="Times New Roman" w:hAnsi="Times New Roman" w:cs="Times New Roman"/>
                <w:b w:val="0"/>
                <w:bCs w:val="0"/>
                <w:sz w:val="16"/>
                <w:szCs w:val="16"/>
              </w:rPr>
            </w:pPr>
            <w:r w:rsidRPr="002C78C5">
              <w:rPr>
                <w:rFonts w:ascii="Times New Roman" w:hAnsi="Times New Roman" w:cs="Times New Roman"/>
                <w:sz w:val="16"/>
                <w:szCs w:val="16"/>
              </w:rPr>
              <w:t>Hassan</w:t>
            </w:r>
          </w:p>
          <w:p w14:paraId="15BDEFDA"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2013</w:t>
            </w:r>
          </w:p>
        </w:tc>
        <w:tc>
          <w:tcPr>
            <w:tcW w:w="400" w:type="dxa"/>
          </w:tcPr>
          <w:p w14:paraId="32A72C8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6" w:type="dxa"/>
          </w:tcPr>
          <w:p w14:paraId="52630E1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3D1FFE7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0F71F5F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21F603A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75F738B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2846D76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40C1B8D2"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62DC318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346598D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38A5F0F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58" w:type="dxa"/>
          </w:tcPr>
          <w:p w14:paraId="5119DA5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67D9442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1519114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7DB944C2"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478FB08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6E72F93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4BD071B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16A7BB0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8A233B" w:rsidRPr="00C927BA" w14:paraId="0510DD30"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1892FAF0"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Garcia 2012</w:t>
            </w:r>
          </w:p>
        </w:tc>
        <w:tc>
          <w:tcPr>
            <w:tcW w:w="400" w:type="dxa"/>
          </w:tcPr>
          <w:p w14:paraId="59B184D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0A41A95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140A067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5FA5A10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701F2EB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774FB33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479A25C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7FA75DE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52CABD1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46C3EDB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6584978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2AB6A39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65" w:type="dxa"/>
          </w:tcPr>
          <w:p w14:paraId="3BAD8CA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0BF9A52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394" w:type="dxa"/>
          </w:tcPr>
          <w:p w14:paraId="0340C14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66427B0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1F77BAE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4F491EB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432BDED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AC67A6" w:rsidRPr="00C927BA" w14:paraId="0C6986EC"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7302304F" w14:textId="77777777" w:rsidR="00AC67A6" w:rsidRPr="002C78C5" w:rsidRDefault="00AC67A6" w:rsidP="00F966C0">
            <w:pPr>
              <w:rPr>
                <w:rFonts w:ascii="Times New Roman" w:hAnsi="Times New Roman" w:cs="Times New Roman"/>
                <w:sz w:val="16"/>
                <w:szCs w:val="16"/>
              </w:rPr>
            </w:pPr>
            <w:proofErr w:type="spellStart"/>
            <w:r w:rsidRPr="002C78C5">
              <w:rPr>
                <w:rFonts w:ascii="Times New Roman" w:hAnsi="Times New Roman" w:cs="Times New Roman"/>
                <w:sz w:val="16"/>
                <w:szCs w:val="16"/>
              </w:rPr>
              <w:t>Mah</w:t>
            </w:r>
            <w:proofErr w:type="spellEnd"/>
            <w:r w:rsidRPr="002C78C5">
              <w:rPr>
                <w:rFonts w:ascii="Times New Roman" w:hAnsi="Times New Roman" w:cs="Times New Roman"/>
                <w:sz w:val="16"/>
                <w:szCs w:val="16"/>
              </w:rPr>
              <w:t xml:space="preserve"> 2012</w:t>
            </w:r>
          </w:p>
        </w:tc>
        <w:tc>
          <w:tcPr>
            <w:tcW w:w="400" w:type="dxa"/>
          </w:tcPr>
          <w:p w14:paraId="3604378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5AD3984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0284B76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387CB054"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22854C0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6EC36EC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5A7DC34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25B84AF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2A1FA71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1B5AD9C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076183C2"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4308627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65" w:type="dxa"/>
          </w:tcPr>
          <w:p w14:paraId="33B784B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226C485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394" w:type="dxa"/>
          </w:tcPr>
          <w:p w14:paraId="2F20DB5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1A8C9F3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1FC489F9"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51EDE781"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695" w:type="dxa"/>
          </w:tcPr>
          <w:p w14:paraId="2ED715B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8A233B" w:rsidRPr="00C927BA" w14:paraId="4F832653"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4769B2FF" w14:textId="77777777" w:rsidR="00AC67A6" w:rsidRPr="002C78C5" w:rsidRDefault="00AC67A6" w:rsidP="00F966C0">
            <w:pPr>
              <w:rPr>
                <w:rFonts w:ascii="Times New Roman" w:hAnsi="Times New Roman" w:cs="Times New Roman"/>
                <w:sz w:val="16"/>
                <w:szCs w:val="16"/>
              </w:rPr>
            </w:pPr>
            <w:proofErr w:type="spellStart"/>
            <w:r w:rsidRPr="002C78C5">
              <w:rPr>
                <w:rFonts w:ascii="Times New Roman" w:hAnsi="Times New Roman" w:cs="Times New Roman"/>
                <w:sz w:val="16"/>
                <w:szCs w:val="16"/>
              </w:rPr>
              <w:t>Tamma</w:t>
            </w:r>
            <w:proofErr w:type="spellEnd"/>
            <w:r w:rsidRPr="002C78C5">
              <w:rPr>
                <w:rFonts w:ascii="Times New Roman" w:hAnsi="Times New Roman" w:cs="Times New Roman"/>
                <w:sz w:val="16"/>
                <w:szCs w:val="16"/>
              </w:rPr>
              <w:t xml:space="preserve"> 2011</w:t>
            </w:r>
          </w:p>
        </w:tc>
        <w:tc>
          <w:tcPr>
            <w:tcW w:w="400" w:type="dxa"/>
          </w:tcPr>
          <w:p w14:paraId="3D04C15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7A7B2017"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608B169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52EF02B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3647E81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7FA0A53B"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50EFBC9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553" w:type="dxa"/>
          </w:tcPr>
          <w:p w14:paraId="18221BD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6F93933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2" w:type="dxa"/>
          </w:tcPr>
          <w:p w14:paraId="0B82E1E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3721DED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58" w:type="dxa"/>
          </w:tcPr>
          <w:p w14:paraId="296EE29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65" w:type="dxa"/>
          </w:tcPr>
          <w:p w14:paraId="1DF72700"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2D9FFFA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4" w:type="dxa"/>
          </w:tcPr>
          <w:p w14:paraId="6E2026B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62798A3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27" w:type="dxa"/>
          </w:tcPr>
          <w:p w14:paraId="6BB8ADC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26F0B6C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7BA04BA6"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M</w:t>
            </w:r>
          </w:p>
        </w:tc>
      </w:tr>
      <w:tr w:rsidR="00AC67A6" w:rsidRPr="00C927BA" w14:paraId="5861F2B5" w14:textId="77777777" w:rsidTr="00AC67A6">
        <w:tc>
          <w:tcPr>
            <w:cnfStyle w:val="001000000000" w:firstRow="0" w:lastRow="0" w:firstColumn="1" w:lastColumn="0" w:oddVBand="0" w:evenVBand="0" w:oddHBand="0" w:evenHBand="0" w:firstRowFirstColumn="0" w:firstRowLastColumn="0" w:lastRowFirstColumn="0" w:lastRowLastColumn="0"/>
            <w:tcW w:w="832" w:type="dxa"/>
          </w:tcPr>
          <w:p w14:paraId="75622447"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Roberts 2009</w:t>
            </w:r>
          </w:p>
        </w:tc>
        <w:tc>
          <w:tcPr>
            <w:tcW w:w="400" w:type="dxa"/>
          </w:tcPr>
          <w:p w14:paraId="5116A7B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6D2DBF8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77" w:type="dxa"/>
          </w:tcPr>
          <w:p w14:paraId="0F19448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5767E38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478FEFF5"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99" w:type="dxa"/>
          </w:tcPr>
          <w:p w14:paraId="77F55BE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553" w:type="dxa"/>
          </w:tcPr>
          <w:p w14:paraId="1AD374DA"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553" w:type="dxa"/>
          </w:tcPr>
          <w:p w14:paraId="3D36910F"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4" w:type="dxa"/>
          </w:tcPr>
          <w:p w14:paraId="7167B953"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333D8CE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5B544FF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58" w:type="dxa"/>
          </w:tcPr>
          <w:p w14:paraId="4C8C97D6"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65" w:type="dxa"/>
          </w:tcPr>
          <w:p w14:paraId="48A9D62B"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3689F8E7"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661E821E"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3B72AEB0"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39A45E18"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17" w:type="dxa"/>
          </w:tcPr>
          <w:p w14:paraId="71BA957C"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695" w:type="dxa"/>
          </w:tcPr>
          <w:p w14:paraId="1E059CED" w14:textId="77777777" w:rsidR="00AC67A6" w:rsidRPr="002C78C5" w:rsidRDefault="00AC67A6" w:rsidP="00F966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r w:rsidR="008A233B" w:rsidRPr="00C927BA" w14:paraId="4D3A1F5B" w14:textId="77777777" w:rsidTr="00AC67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2" w:type="dxa"/>
          </w:tcPr>
          <w:p w14:paraId="40A8F5F3" w14:textId="77777777" w:rsidR="00AC67A6" w:rsidRPr="002C78C5" w:rsidRDefault="00AC67A6" w:rsidP="00F966C0">
            <w:pPr>
              <w:rPr>
                <w:rFonts w:ascii="Times New Roman" w:hAnsi="Times New Roman" w:cs="Times New Roman"/>
                <w:sz w:val="16"/>
                <w:szCs w:val="16"/>
              </w:rPr>
            </w:pPr>
            <w:r w:rsidRPr="002C78C5">
              <w:rPr>
                <w:rFonts w:ascii="Times New Roman" w:hAnsi="Times New Roman" w:cs="Times New Roman"/>
                <w:sz w:val="16"/>
                <w:szCs w:val="16"/>
              </w:rPr>
              <w:t>Roberts 2007</w:t>
            </w:r>
          </w:p>
        </w:tc>
        <w:tc>
          <w:tcPr>
            <w:tcW w:w="400" w:type="dxa"/>
          </w:tcPr>
          <w:p w14:paraId="2CF05035"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6" w:type="dxa"/>
          </w:tcPr>
          <w:p w14:paraId="1A41CE6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377" w:type="dxa"/>
          </w:tcPr>
          <w:p w14:paraId="69992F3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34B66332"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PY</w:t>
            </w:r>
          </w:p>
        </w:tc>
        <w:tc>
          <w:tcPr>
            <w:tcW w:w="399" w:type="dxa"/>
          </w:tcPr>
          <w:p w14:paraId="540850C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9" w:type="dxa"/>
          </w:tcPr>
          <w:p w14:paraId="5E10A7EE"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40073F0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553" w:type="dxa"/>
          </w:tcPr>
          <w:p w14:paraId="710A137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394" w:type="dxa"/>
          </w:tcPr>
          <w:p w14:paraId="2A9A665F"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2" w:type="dxa"/>
          </w:tcPr>
          <w:p w14:paraId="00561AC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024D72ED"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58" w:type="dxa"/>
          </w:tcPr>
          <w:p w14:paraId="703E978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65" w:type="dxa"/>
          </w:tcPr>
          <w:p w14:paraId="2C4835C8"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2" w:type="dxa"/>
          </w:tcPr>
          <w:p w14:paraId="6943F72C"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394" w:type="dxa"/>
          </w:tcPr>
          <w:p w14:paraId="6F6E31B1"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417" w:type="dxa"/>
          </w:tcPr>
          <w:p w14:paraId="717543EA"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Y</w:t>
            </w:r>
          </w:p>
        </w:tc>
        <w:tc>
          <w:tcPr>
            <w:tcW w:w="427" w:type="dxa"/>
          </w:tcPr>
          <w:p w14:paraId="3ABB6883"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A</w:t>
            </w:r>
          </w:p>
        </w:tc>
        <w:tc>
          <w:tcPr>
            <w:tcW w:w="417" w:type="dxa"/>
          </w:tcPr>
          <w:p w14:paraId="42A530D9"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N</w:t>
            </w:r>
          </w:p>
        </w:tc>
        <w:tc>
          <w:tcPr>
            <w:tcW w:w="695" w:type="dxa"/>
          </w:tcPr>
          <w:p w14:paraId="564FC4B4" w14:textId="77777777" w:rsidR="00AC67A6" w:rsidRPr="002C78C5" w:rsidRDefault="00AC67A6" w:rsidP="00F966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C78C5">
              <w:rPr>
                <w:rFonts w:ascii="Times New Roman" w:hAnsi="Times New Roman" w:cs="Times New Roman"/>
                <w:sz w:val="16"/>
                <w:szCs w:val="16"/>
              </w:rPr>
              <w:t>CL</w:t>
            </w:r>
          </w:p>
        </w:tc>
      </w:tr>
    </w:tbl>
    <w:p w14:paraId="436D9375" w14:textId="5948D6EF" w:rsidR="00AC67A6" w:rsidRPr="002C78C5" w:rsidRDefault="00AC67A6">
      <w:pPr>
        <w:rPr>
          <w:rFonts w:ascii="Times New Roman" w:hAnsi="Times New Roman" w:cs="Times New Roman"/>
          <w:sz w:val="24"/>
          <w:szCs w:val="24"/>
        </w:rPr>
      </w:pPr>
      <w:bookmarkStart w:id="1" w:name="_Hlk54548381"/>
      <w:r w:rsidRPr="002C78C5">
        <w:rPr>
          <w:rFonts w:ascii="Times New Roman" w:hAnsi="Times New Roman" w:cs="Times New Roman"/>
          <w:sz w:val="24"/>
          <w:szCs w:val="24"/>
        </w:rPr>
        <w:t xml:space="preserve">AMSTAR criterion: </w:t>
      </w:r>
      <w:r w:rsidR="00054AC7" w:rsidRPr="002C78C5">
        <w:rPr>
          <w:rFonts w:ascii="Times New Roman" w:hAnsi="Times New Roman" w:cs="Times New Roman"/>
          <w:sz w:val="24"/>
          <w:szCs w:val="24"/>
        </w:rPr>
        <w:t>1</w:t>
      </w:r>
      <w:r w:rsidRPr="002C78C5">
        <w:rPr>
          <w:rFonts w:ascii="Times New Roman" w:hAnsi="Times New Roman" w:cs="Times New Roman"/>
          <w:sz w:val="24"/>
          <w:szCs w:val="24"/>
        </w:rPr>
        <w:t xml:space="preserve"> –</w:t>
      </w:r>
      <w:r w:rsidR="00054AC7" w:rsidRPr="002C78C5">
        <w:rPr>
          <w:rFonts w:ascii="Times New Roman" w:hAnsi="Times New Roman" w:cs="Times New Roman"/>
          <w:sz w:val="24"/>
          <w:szCs w:val="24"/>
        </w:rPr>
        <w:t xml:space="preserve"> Did the research question and inclusion criteria for the review include the components of PICO?</w:t>
      </w:r>
      <w:r w:rsidRPr="002C78C5">
        <w:rPr>
          <w:rFonts w:ascii="Times New Roman" w:hAnsi="Times New Roman" w:cs="Times New Roman"/>
          <w:sz w:val="24"/>
          <w:szCs w:val="24"/>
        </w:rPr>
        <w:t xml:space="preserve">; </w:t>
      </w:r>
      <w:r w:rsidR="00054AC7" w:rsidRPr="002C78C5">
        <w:rPr>
          <w:rFonts w:ascii="Times New Roman" w:hAnsi="Times New Roman" w:cs="Times New Roman"/>
          <w:sz w:val="24"/>
          <w:szCs w:val="24"/>
        </w:rPr>
        <w:t xml:space="preserve">2 </w:t>
      </w:r>
      <w:r w:rsidRPr="002C78C5">
        <w:rPr>
          <w:rFonts w:ascii="Times New Roman" w:hAnsi="Times New Roman" w:cs="Times New Roman"/>
          <w:sz w:val="24"/>
          <w:szCs w:val="24"/>
        </w:rPr>
        <w:t xml:space="preserve">– </w:t>
      </w:r>
      <w:r w:rsidR="00054AC7" w:rsidRPr="002C78C5">
        <w:rPr>
          <w:rFonts w:ascii="Times New Roman" w:hAnsi="Times New Roman" w:cs="Times New Roman"/>
          <w:sz w:val="24"/>
          <w:szCs w:val="24"/>
        </w:rPr>
        <w:t xml:space="preserve">Did the report of the review contain an explicit statement that the review methods were established prior to the conduct of the review and did the report justify any significant deviations from the protocol?; 3 </w:t>
      </w:r>
      <w:r w:rsidRPr="002C78C5">
        <w:rPr>
          <w:rFonts w:ascii="Times New Roman" w:hAnsi="Times New Roman" w:cs="Times New Roman"/>
          <w:sz w:val="24"/>
          <w:szCs w:val="24"/>
        </w:rPr>
        <w:t>–</w:t>
      </w:r>
      <w:r w:rsidR="00054AC7" w:rsidRPr="002C78C5">
        <w:rPr>
          <w:rFonts w:ascii="Times New Roman" w:hAnsi="Times New Roman" w:cs="Times New Roman"/>
          <w:sz w:val="24"/>
          <w:szCs w:val="24"/>
        </w:rPr>
        <w:t xml:space="preserve"> </w:t>
      </w:r>
      <w:r w:rsidRPr="002C78C5">
        <w:rPr>
          <w:rFonts w:ascii="Times New Roman" w:hAnsi="Times New Roman" w:cs="Times New Roman"/>
          <w:sz w:val="24"/>
          <w:szCs w:val="24"/>
        </w:rPr>
        <w:t xml:space="preserve">Did the review authors explain their selection of the study designs for inclusion in the review?; 4 – Did the review authors use a comprehensive literature search strategy?; 5 – Did the review authors perform study selection in duplicate?; 6 – Did the review authors perform data extraction in duplication?; 7 – Did the review authors provide a list of excluded studies and justify the exclusions?; 8 – Did the review authors describe the included studies in adequate detail?; 9 – Did the review authors use a satisfactory technique for assessing ROB in individual studies that were included in the review? 9a – RCT, 9b – NRSI; 10 – Did the review authors report on the sources of funding for the studies included in the </w:t>
      </w:r>
      <w:proofErr w:type="gramStart"/>
      <w:r w:rsidRPr="002C78C5">
        <w:rPr>
          <w:rFonts w:ascii="Times New Roman" w:hAnsi="Times New Roman" w:cs="Times New Roman"/>
          <w:sz w:val="24"/>
          <w:szCs w:val="24"/>
        </w:rPr>
        <w:t>review?;</w:t>
      </w:r>
      <w:proofErr w:type="gramEnd"/>
      <w:r w:rsidRPr="002C78C5">
        <w:rPr>
          <w:rFonts w:ascii="Times New Roman" w:hAnsi="Times New Roman" w:cs="Times New Roman"/>
          <w:sz w:val="24"/>
          <w:szCs w:val="24"/>
        </w:rPr>
        <w:t xml:space="preserve"> 11 – If meta-analysis was performed did the review authors use appropriate methods for statistical combination of results? 11a – RCT; 11b – NRSA; 12 – If meta-analysis was performed, did the review authors assess the potential impact of </w:t>
      </w:r>
      <w:r w:rsidR="002C3549" w:rsidRPr="002C78C5">
        <w:rPr>
          <w:rFonts w:ascii="Times New Roman" w:hAnsi="Times New Roman" w:cs="Times New Roman"/>
          <w:sz w:val="24"/>
          <w:szCs w:val="24"/>
        </w:rPr>
        <w:t>ROB</w:t>
      </w:r>
      <w:r w:rsidRPr="002C78C5">
        <w:rPr>
          <w:rFonts w:ascii="Times New Roman" w:hAnsi="Times New Roman" w:cs="Times New Roman"/>
          <w:sz w:val="24"/>
          <w:szCs w:val="24"/>
        </w:rPr>
        <w:t xml:space="preserve"> in individual studies on the </w:t>
      </w:r>
      <w:r w:rsidRPr="002C78C5">
        <w:rPr>
          <w:rFonts w:ascii="Times New Roman" w:hAnsi="Times New Roman" w:cs="Times New Roman"/>
          <w:sz w:val="24"/>
          <w:szCs w:val="24"/>
        </w:rPr>
        <w:lastRenderedPageBreak/>
        <w:t>results of the meta-analysis or other evidence synthesis?; 13 – Did the review authors account for ROB in individual studies when interpreting/discussing the results of the review?; 14 – Did the review authors provide a satisfactory explanation for, and discussion of, any heterogeneity observed in the results of the review?; 15 – If they performed quantitative synthesis  did the review authors carry out an adequate investigation of publication bias (Small study bias) and discuss its likely impact on the results of the review?; 16 – Did the review authors report any potential sources of conflict of interest, including any funding they received for conducting the review?</w:t>
      </w:r>
    </w:p>
    <w:p w14:paraId="5206C474" w14:textId="7DBF85A1" w:rsidR="00054AC7" w:rsidRPr="002C78C5" w:rsidRDefault="00054AC7">
      <w:pPr>
        <w:rPr>
          <w:rFonts w:ascii="Times New Roman" w:hAnsi="Times New Roman" w:cs="Times New Roman"/>
          <w:sz w:val="24"/>
          <w:szCs w:val="24"/>
        </w:rPr>
      </w:pPr>
      <w:r w:rsidRPr="002C78C5">
        <w:rPr>
          <w:rFonts w:ascii="Times New Roman" w:hAnsi="Times New Roman" w:cs="Times New Roman"/>
          <w:sz w:val="24"/>
          <w:szCs w:val="24"/>
        </w:rPr>
        <w:t xml:space="preserve">Abbreviations: Y – Yes; PY – </w:t>
      </w:r>
      <w:r w:rsidR="00AC67A6" w:rsidRPr="002C78C5">
        <w:rPr>
          <w:rFonts w:ascii="Times New Roman" w:hAnsi="Times New Roman" w:cs="Times New Roman"/>
          <w:sz w:val="24"/>
          <w:szCs w:val="24"/>
        </w:rPr>
        <w:t>Partial</w:t>
      </w:r>
      <w:r w:rsidRPr="002C78C5">
        <w:rPr>
          <w:rFonts w:ascii="Times New Roman" w:hAnsi="Times New Roman" w:cs="Times New Roman"/>
          <w:sz w:val="24"/>
          <w:szCs w:val="24"/>
        </w:rPr>
        <w:t xml:space="preserve"> Yes; N – No; NA – Not Applicable; CL – critically low quality; L – low quality; M – moderate quality.</w:t>
      </w:r>
    </w:p>
    <w:bookmarkEnd w:id="1"/>
    <w:sectPr w:rsidR="00054AC7" w:rsidRPr="002C78C5" w:rsidSect="00180E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itka Subheading">
    <w:panose1 w:val="02000505000000020004"/>
    <w:charset w:val="00"/>
    <w:family w:val="auto"/>
    <w:pitch w:val="variable"/>
    <w:sig w:usb0="A00002EF" w:usb1="4000204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9E01F1"/>
    <w:multiLevelType w:val="hybridMultilevel"/>
    <w:tmpl w:val="74D6C97C"/>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3103078A"/>
    <w:multiLevelType w:val="hybridMultilevel"/>
    <w:tmpl w:val="DA2C495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463A5F44"/>
    <w:multiLevelType w:val="hybridMultilevel"/>
    <w:tmpl w:val="4EAC92DE"/>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84AEF"/>
    <w:rsid w:val="00003603"/>
    <w:rsid w:val="00054AC7"/>
    <w:rsid w:val="000A0614"/>
    <w:rsid w:val="00180E9F"/>
    <w:rsid w:val="00231B09"/>
    <w:rsid w:val="00272C48"/>
    <w:rsid w:val="002874F9"/>
    <w:rsid w:val="002C3549"/>
    <w:rsid w:val="002C78C5"/>
    <w:rsid w:val="002D408F"/>
    <w:rsid w:val="002E0AD4"/>
    <w:rsid w:val="00360044"/>
    <w:rsid w:val="0036771A"/>
    <w:rsid w:val="003D7F27"/>
    <w:rsid w:val="00487A7A"/>
    <w:rsid w:val="00560DB4"/>
    <w:rsid w:val="005A01B6"/>
    <w:rsid w:val="005A17E5"/>
    <w:rsid w:val="005B50E2"/>
    <w:rsid w:val="0060241B"/>
    <w:rsid w:val="00637519"/>
    <w:rsid w:val="00813363"/>
    <w:rsid w:val="008877E1"/>
    <w:rsid w:val="008A233B"/>
    <w:rsid w:val="008B1A6D"/>
    <w:rsid w:val="00916E25"/>
    <w:rsid w:val="009767F2"/>
    <w:rsid w:val="00A56E33"/>
    <w:rsid w:val="00A935F8"/>
    <w:rsid w:val="00AC67A6"/>
    <w:rsid w:val="00B05EC8"/>
    <w:rsid w:val="00B278E0"/>
    <w:rsid w:val="00C6400B"/>
    <w:rsid w:val="00C927BA"/>
    <w:rsid w:val="00D225F8"/>
    <w:rsid w:val="00EB722C"/>
    <w:rsid w:val="00ED7863"/>
    <w:rsid w:val="00EE6F00"/>
    <w:rsid w:val="00F84AEF"/>
    <w:rsid w:val="00F96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C2389"/>
  <w15:docId w15:val="{97A25FBB-EC76-4A8D-A5D6-D96A35323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4A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AEF"/>
    <w:rPr>
      <w:rFonts w:ascii="Segoe UI" w:hAnsi="Segoe UI" w:cs="Segoe UI"/>
      <w:sz w:val="18"/>
      <w:szCs w:val="18"/>
    </w:rPr>
  </w:style>
  <w:style w:type="table" w:customStyle="1" w:styleId="PlainTable11">
    <w:name w:val="Plain Table 11"/>
    <w:basedOn w:val="TableNormal"/>
    <w:uiPriority w:val="41"/>
    <w:rsid w:val="00560DB4"/>
    <w:pPr>
      <w:spacing w:after="0" w:line="240" w:lineRule="auto"/>
      <w:jc w:val="both"/>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3D7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8877E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877E1"/>
  </w:style>
  <w:style w:type="paragraph" w:styleId="ListParagraph">
    <w:name w:val="List Paragraph"/>
    <w:basedOn w:val="Normal"/>
    <w:uiPriority w:val="34"/>
    <w:qFormat/>
    <w:rsid w:val="008877E1"/>
    <w:pPr>
      <w:spacing w:after="0" w:line="240" w:lineRule="auto"/>
      <w:ind w:left="720"/>
      <w:contextualSpacing/>
      <w:jc w:val="both"/>
    </w:pPr>
    <w:rPr>
      <w:rFonts w:eastAsiaTheme="minorEastAsia"/>
      <w:sz w:val="20"/>
      <w:szCs w:val="24"/>
    </w:rPr>
  </w:style>
  <w:style w:type="paragraph" w:customStyle="1" w:styleId="Default">
    <w:name w:val="Default"/>
    <w:rsid w:val="008877E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8877E1"/>
    <w:rPr>
      <w:color w:val="0000FF"/>
      <w:u w:val="single"/>
    </w:rPr>
  </w:style>
  <w:style w:type="paragraph" w:styleId="Header">
    <w:name w:val="header"/>
    <w:basedOn w:val="Normal"/>
    <w:link w:val="HeaderChar"/>
    <w:uiPriority w:val="99"/>
    <w:unhideWhenUsed/>
    <w:rsid w:val="00003603"/>
    <w:pPr>
      <w:tabs>
        <w:tab w:val="center" w:pos="4153"/>
        <w:tab w:val="right" w:pos="8306"/>
      </w:tabs>
      <w:spacing w:after="0" w:line="240" w:lineRule="auto"/>
      <w:jc w:val="both"/>
    </w:pPr>
    <w:rPr>
      <w:rFonts w:eastAsiaTheme="minorEastAsia"/>
      <w:sz w:val="20"/>
      <w:szCs w:val="24"/>
    </w:rPr>
  </w:style>
  <w:style w:type="character" w:customStyle="1" w:styleId="HeaderChar">
    <w:name w:val="Header Char"/>
    <w:basedOn w:val="DefaultParagraphFont"/>
    <w:link w:val="Header"/>
    <w:uiPriority w:val="99"/>
    <w:rsid w:val="00003603"/>
    <w:rPr>
      <w:rFonts w:eastAsiaTheme="minorEastAsia"/>
      <w:sz w:val="20"/>
      <w:szCs w:val="24"/>
    </w:rPr>
  </w:style>
  <w:style w:type="character" w:styleId="CommentReference">
    <w:name w:val="annotation reference"/>
    <w:basedOn w:val="DefaultParagraphFont"/>
    <w:uiPriority w:val="99"/>
    <w:semiHidden/>
    <w:unhideWhenUsed/>
    <w:rsid w:val="00272C48"/>
    <w:rPr>
      <w:sz w:val="16"/>
      <w:szCs w:val="16"/>
    </w:rPr>
  </w:style>
  <w:style w:type="paragraph" w:styleId="Caption">
    <w:name w:val="caption"/>
    <w:basedOn w:val="Normal"/>
    <w:next w:val="Normal"/>
    <w:uiPriority w:val="35"/>
    <w:unhideWhenUsed/>
    <w:qFormat/>
    <w:rsid w:val="00272C48"/>
    <w:pPr>
      <w:spacing w:line="252" w:lineRule="auto"/>
      <w:jc w:val="both"/>
    </w:pPr>
    <w:rPr>
      <w:rFonts w:eastAsiaTheme="minorEastAsia"/>
      <w:b/>
      <w:bCs/>
      <w:sz w:val="18"/>
      <w:szCs w:val="18"/>
    </w:rPr>
  </w:style>
  <w:style w:type="paragraph" w:styleId="Revision">
    <w:name w:val="Revision"/>
    <w:hidden/>
    <w:uiPriority w:val="99"/>
    <w:semiHidden/>
    <w:rsid w:val="00B278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828640">
      <w:bodyDiv w:val="1"/>
      <w:marLeft w:val="0"/>
      <w:marRight w:val="0"/>
      <w:marTop w:val="0"/>
      <w:marBottom w:val="0"/>
      <w:divBdr>
        <w:top w:val="none" w:sz="0" w:space="0" w:color="auto"/>
        <w:left w:val="none" w:sz="0" w:space="0" w:color="auto"/>
        <w:bottom w:val="none" w:sz="0" w:space="0" w:color="auto"/>
        <w:right w:val="none" w:sz="0" w:space="0" w:color="auto"/>
      </w:divBdr>
    </w:div>
    <w:div w:id="263223822">
      <w:bodyDiv w:val="1"/>
      <w:marLeft w:val="0"/>
      <w:marRight w:val="0"/>
      <w:marTop w:val="0"/>
      <w:marBottom w:val="0"/>
      <w:divBdr>
        <w:top w:val="none" w:sz="0" w:space="0" w:color="auto"/>
        <w:left w:val="none" w:sz="0" w:space="0" w:color="auto"/>
        <w:bottom w:val="none" w:sz="0" w:space="0" w:color="auto"/>
        <w:right w:val="none" w:sz="0" w:space="0" w:color="auto"/>
      </w:divBdr>
    </w:div>
    <w:div w:id="306471718">
      <w:bodyDiv w:val="1"/>
      <w:marLeft w:val="0"/>
      <w:marRight w:val="0"/>
      <w:marTop w:val="0"/>
      <w:marBottom w:val="0"/>
      <w:divBdr>
        <w:top w:val="none" w:sz="0" w:space="0" w:color="auto"/>
        <w:left w:val="none" w:sz="0" w:space="0" w:color="auto"/>
        <w:bottom w:val="none" w:sz="0" w:space="0" w:color="auto"/>
        <w:right w:val="none" w:sz="0" w:space="0" w:color="auto"/>
      </w:divBdr>
    </w:div>
    <w:div w:id="1939634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Version="16"/>
</file>

<file path=customXml/item4.xml><?xml version="1.0" encoding="utf-8"?>
<ct:contentTypeSchema xmlns:ct="http://schemas.microsoft.com/office/2006/metadata/contentType" xmlns:ma="http://schemas.microsoft.com/office/2006/metadata/properties/metaAttributes" ct:_="" ma:_="" ma:contentTypeName="Document" ma:contentTypeID="0x0101009297AB6A7B92FB4BA104321D7306317D" ma:contentTypeVersion="15" ma:contentTypeDescription="Create a new document." ma:contentTypeScope="" ma:versionID="c5d9cf25cc6210b08e45a6eb7c7b38b1">
  <xsd:schema xmlns:xsd="http://www.w3.org/2001/XMLSchema" xmlns:xs="http://www.w3.org/2001/XMLSchema" xmlns:p="http://schemas.microsoft.com/office/2006/metadata/properties" xmlns:ns1="http://schemas.microsoft.com/sharepoint/v3" xmlns:ns3="7d62be2e-9f7c-40fd-bc41-d2cb493619b6" xmlns:ns4="122c866e-e0ea-4d90-b24a-51a9c2977f03" targetNamespace="http://schemas.microsoft.com/office/2006/metadata/properties" ma:root="true" ma:fieldsID="fc1ad066465b35c32698b38fff1f8f6f" ns1:_="" ns3:_="" ns4:_="">
    <xsd:import namespace="http://schemas.microsoft.com/sharepoint/v3"/>
    <xsd:import namespace="7d62be2e-9f7c-40fd-bc41-d2cb493619b6"/>
    <xsd:import namespace="122c866e-e0ea-4d90-b24a-51a9c2977f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1:_ip_UnifiedCompliancePolicyProperties" minOccurs="0"/>
                <xsd:element ref="ns1:_ip_UnifiedCompliancePolicyUIActio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62be2e-9f7c-40fd-bc41-d2cb49361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22c866e-e0ea-4d90-b24a-51a9c2977f0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5DC170-B404-43F0-8D3B-40B70ACFEEEE}">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D861D67-142B-4E1F-BDAE-EFD0179C0A1C}">
  <ds:schemaRefs>
    <ds:schemaRef ds:uri="http://schemas.microsoft.com/sharepoint/v3/contenttype/forms"/>
  </ds:schemaRefs>
</ds:datastoreItem>
</file>

<file path=customXml/itemProps3.xml><?xml version="1.0" encoding="utf-8"?>
<ds:datastoreItem xmlns:ds="http://schemas.openxmlformats.org/officeDocument/2006/customXml" ds:itemID="{9DB77856-B901-4E09-93EB-1241E4EDAFA1}">
  <ds:schemaRefs>
    <ds:schemaRef ds:uri="http://schemas.openxmlformats.org/officeDocument/2006/bibliography"/>
  </ds:schemaRefs>
</ds:datastoreItem>
</file>

<file path=customXml/itemProps4.xml><?xml version="1.0" encoding="utf-8"?>
<ds:datastoreItem xmlns:ds="http://schemas.openxmlformats.org/officeDocument/2006/customXml" ds:itemID="{F0BB89A9-DDEE-4641-B0D2-81FF5F0D69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d62be2e-9f7c-40fd-bc41-d2cb493619b6"/>
    <ds:schemaRef ds:uri="122c866e-e0ea-4d90-b24a-51a9c2977f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508</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Thabet</dc:creator>
  <cp:keywords/>
  <dc:description/>
  <cp:lastModifiedBy>chn off27</cp:lastModifiedBy>
  <cp:revision>5</cp:revision>
  <cp:lastPrinted>2020-10-26T03:22:00Z</cp:lastPrinted>
  <dcterms:created xsi:type="dcterms:W3CDTF">2020-11-18T19:34:00Z</dcterms:created>
  <dcterms:modified xsi:type="dcterms:W3CDTF">2021-01-1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97AB6A7B92FB4BA104321D7306317D</vt:lpwstr>
  </property>
</Properties>
</file>